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bes for MLPA of </w:t>
      </w:r>
      <w:r>
        <w:rPr>
          <w:rFonts w:cs="Times New Roman" w:ascii="Times New Roman" w:hAnsi="Times New Roman"/>
          <w:i/>
          <w:sz w:val="24"/>
          <w:szCs w:val="24"/>
        </w:rPr>
        <w:t>LRP5</w:t>
      </w:r>
      <w:r>
        <w:rPr>
          <w:rFonts w:cs="Times New Roman" w:ascii="Times New Roman" w:hAnsi="Times New Roman"/>
          <w:sz w:val="24"/>
          <w:szCs w:val="24"/>
        </w:rPr>
        <w:t xml:space="preserve"> and the gene control </w:t>
      </w:r>
      <w:r>
        <w:rPr>
          <w:rFonts w:cs="Times New Roman" w:ascii="Times New Roman" w:hAnsi="Times New Roman"/>
          <w:i/>
          <w:sz w:val="24"/>
          <w:szCs w:val="24"/>
        </w:rPr>
        <w:t>Acetylcholinesteras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ACHE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i/>
          <w:sz w:val="24"/>
          <w:szCs w:val="24"/>
        </w:rPr>
        <w:t>LRP5</w:t>
      </w:r>
      <w:r>
        <w:rPr>
          <w:rFonts w:cs="Times New Roman" w:ascii="Times New Roman" w:hAnsi="Times New Roman"/>
          <w:sz w:val="24"/>
          <w:szCs w:val="24"/>
        </w:rPr>
        <w:t xml:space="preserve"> probes were carefully designed not to overlap with a pseudogene (GenBank accession number AL022324) covering the exons 3-9 of </w:t>
      </w:r>
      <w:r>
        <w:rPr>
          <w:rFonts w:cs="Times New Roman" w:ascii="Times New Roman" w:hAnsi="Times New Roman"/>
          <w:i/>
          <w:sz w:val="24"/>
          <w:szCs w:val="24"/>
        </w:rPr>
        <w:t>LRP5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328"/>
        <w:gridCol w:w="1426"/>
        <w:gridCol w:w="9147"/>
      </w:tblGrid>
      <w:tr>
        <w:trPr/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be name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be length</w:t>
            </w:r>
          </w:p>
        </w:tc>
        <w:tc>
          <w:tcPr>
            <w:tcW w:w="14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91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</w:t>
            </w:r>
          </w:p>
        </w:tc>
        <w:tc>
          <w:tcPr>
            <w:tcW w:w="132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bp</w:t>
            </w:r>
          </w:p>
        </w:tc>
        <w:tc>
          <w:tcPr>
            <w:tcW w:w="142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1</w:t>
            </w:r>
          </w:p>
        </w:tc>
        <w:tc>
          <w:tcPr>
            <w:tcW w:w="914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ccgccgtctcggaagcgacttgg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1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gagttgggagcgagttggggcgcg 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agatagcttc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ggatgcggccgcagtggacttccagtt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</w:t>
            </w:r>
          </w:p>
        </w:tc>
        <w:tc>
          <w:tcPr>
            <w:tcW w:w="9147" w:type="dxa"/>
            <w:tcBorders/>
          </w:tcPr>
          <w:p>
            <w:pPr>
              <w:pStyle w:val="Normal"/>
              <w:ind w:right="-117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ttccaagggagccgtgtactggacagacgtgag 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taggatttccaacttcccaaattgttcaag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3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cctggaggagcagaagctctactgggctgac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3</w:t>
            </w:r>
          </w:p>
        </w:tc>
        <w:tc>
          <w:tcPr>
            <w:tcW w:w="9147" w:type="dxa"/>
            <w:tcBorders/>
          </w:tcPr>
          <w:p>
            <w:pPr>
              <w:pStyle w:val="Normal"/>
              <w:ind w:right="-117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ccaagctcagcttcatccaccgtgccaacc 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tatcctagtaggatttccaacttcccaaattgttc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CTAGATTGGATCTTGCTGGCAC 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4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gggaagaggaaggagatcctgagtgccctctact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4</w:t>
            </w:r>
          </w:p>
        </w:tc>
        <w:tc>
          <w:tcPr>
            <w:tcW w:w="9147" w:type="dxa"/>
            <w:tcBorders/>
          </w:tcPr>
          <w:p>
            <w:pPr>
              <w:pStyle w:val="Normal"/>
              <w:ind w:right="-117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ccatggacatccaggtgctgagccaggag 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gtaggatttccaacttcccaaattgttcaacaagatt </w:t>
              <w:tab/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E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4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cggggaggtccctgatgccacttgaggccga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F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4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tgtttgggcagagggacacactggaggctgtcacggg 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cgatg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6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gcacgccattgccatcgactacgaccc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6</w:t>
            </w:r>
          </w:p>
        </w:tc>
        <w:tc>
          <w:tcPr>
            <w:tcW w:w="9147" w:type="dxa"/>
            <w:tcBorders/>
          </w:tcPr>
          <w:p>
            <w:pPr>
              <w:pStyle w:val="Normal"/>
              <w:ind w:right="-117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ctagagggctatgtctactggacagatgacgaggtgcgg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tatcctattggtaggatttccaacttcccaaattgttca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7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ggggagagaaccctaaaatcgagtgtgccaacttggat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7</w:t>
            </w:r>
          </w:p>
        </w:tc>
        <w:tc>
          <w:tcPr>
            <w:tcW w:w="9147" w:type="dxa"/>
            <w:tcBorders/>
          </w:tcPr>
          <w:p>
            <w:pPr>
              <w:pStyle w:val="Normal"/>
              <w:ind w:right="-117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gggcaggagcggcgtgtgctg 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caggatttccaactatcccaaattgttca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8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ggggacttcatctactggactgactggcagc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8</w:t>
            </w:r>
          </w:p>
        </w:tc>
        <w:tc>
          <w:tcPr>
            <w:tcW w:w="9147" w:type="dxa"/>
            <w:tcBorders/>
          </w:tcPr>
          <w:p>
            <w:pPr>
              <w:pStyle w:val="Normal"/>
              <w:ind w:right="-117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ccgcagcatcgagcgggtgcacaag 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aatgttaacctaactcttt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9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caacccggtgtggctgccccat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9</w:t>
            </w:r>
          </w:p>
        </w:tc>
        <w:tc>
          <w:tcPr>
            <w:tcW w:w="9147" w:type="dxa"/>
            <w:tcBorders/>
          </w:tcPr>
          <w:p>
            <w:pPr>
              <w:pStyle w:val="Normal"/>
              <w:ind w:right="-117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ggcctggagctgctgagtgacatgaagacctg 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gatgttaccatta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0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gcagttccggcaagtcctcgtgtggag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0</w:t>
            </w:r>
          </w:p>
        </w:tc>
        <w:tc>
          <w:tcPr>
            <w:tcW w:w="9147" w:type="dxa"/>
            <w:tcBorders/>
          </w:tcPr>
          <w:p>
            <w:pPr>
              <w:pStyle w:val="Normal"/>
              <w:ind w:right="-117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gacttggacaacccgaggtcgctggcc 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aatgttaccat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39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1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caccattgactacgctgaccagcgcctctact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1</w:t>
            </w:r>
          </w:p>
        </w:tc>
        <w:tc>
          <w:tcPr>
            <w:tcW w:w="9147" w:type="dxa"/>
            <w:tcBorders/>
          </w:tcPr>
          <w:p>
            <w:pPr>
              <w:pStyle w:val="Normal"/>
              <w:ind w:right="-117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gaccgacctggacaccaacatgatcgagtcgtcc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taggatttccaactcccaaattgttcaataggatttccaac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2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cagcattgagcgggccgacaagactagc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2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gccggaaccgcaccctcatccagg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cat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3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gacccactggacaagttcatctactgggtggatgg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D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3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cgccagaacatcaagcgagccaaggacgac 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4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gcagccccacgacctcagcatcgacat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4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before="0" w:after="200"/>
              <w:ind w:right="-1170" w:hanging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ctacagccggacactgttctggacgtgcgag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ttaggatttccaacttcccaaattgttcaa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5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caacacactgggcaagctgttctgggtgg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5</w:t>
            </w:r>
          </w:p>
        </w:tc>
        <w:tc>
          <w:tcPr>
            <w:tcW w:w="9147" w:type="dxa"/>
            <w:tcBorders/>
          </w:tcPr>
          <w:p>
            <w:pPr>
              <w:pStyle w:val="Normal"/>
              <w:ind w:right="-1170" w:hanging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gcggacctgaagcgcattgagagctgtgac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caagtaggatttccaacttcccaaattgttc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CTAGATTGGATCTTGCTGGCAC 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6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gcctgaccatccttggcaagcatctctactggatc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6</w:t>
            </w:r>
          </w:p>
        </w:tc>
        <w:tc>
          <w:tcPr>
            <w:tcW w:w="9147" w:type="dxa"/>
            <w:tcBorders/>
          </w:tcPr>
          <w:p>
            <w:pPr>
              <w:pStyle w:val="Normal"/>
              <w:ind w:right="-1170" w:hanging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accgccagcagcagatgatcgagcgt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tcaattaggattatccaacttccacaaattgttc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7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ggtggctgctcccacatctgtattgccaag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7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before="0" w:after="200"/>
              <w:ind w:right="-117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gtgatgggacaccacggtgctcatgcc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gattaggattatccaacttcca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CTAGATTGGATCTTGCTGGCAC 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8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ctgtgacggctttcccgagtgcgatgac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8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agagcgacgaggagggctgccc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tagatagacc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9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cccaaccagttccggtgtgcgagc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9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before="0" w:after="200"/>
              <w:ind w:right="-1170" w:hanging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gccagtgtgtcctcatcaaacagcagtgcgactc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gtagttccaactccaaattgttcaag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0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caagccgccctcagacgacagcc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0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ggcccacagcagtgccatcggg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atggaca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1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ggcctcgtccagcagctcgtcca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1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cacgaaggccacgctgtacccgcc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tagatcc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21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ggctctaagtcaccctggcttggctctcct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21 /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2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before="0" w:after="200"/>
              <w:ind w:right="-117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agatcctgaacccgccgccctcc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taggatttccaacttcccaaattgttc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3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GGGTTCCCTAAGGGTTGGA cagccgctggaaggccagcaagtactacct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3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before="0" w:after="200"/>
              <w:ind w:right="-117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 ggatttgaactcggactcagacccctatccacccc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taggatttccaacttcccaaattgttcatagcagatac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HE 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HE exon 2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GGGTTCCCTAAGGGTTGGA gcgcaggtcctggtgaaccacgaat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HE 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HE exon 2</w:t>
            </w:r>
          </w:p>
        </w:tc>
        <w:tc>
          <w:tcPr>
            <w:tcW w:w="91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 gcacgtgctgcctcaagaaagcgtctt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aggatttccaacttc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CTAGATTGGATCTTGCTGGC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F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s probes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FAM label-TGGGTTCCCTAAGGGTTGGA</w:t>
            </w:r>
          </w:p>
        </w:tc>
      </w:tr>
      <w:tr>
        <w:trPr/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R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bp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s probes</w:t>
            </w:r>
          </w:p>
        </w:tc>
        <w:tc>
          <w:tcPr>
            <w:tcW w:w="91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GTGCCAGCAAGATCCAATCTAG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apital letters show common sequences that do not match genomic DNA, but to which PCR primers are targeted; Lower-case non-italicized letters show unique sequence that targets genomic DNA; Lower-case italicized letters indicate “stuffer” sequence used to make each exon’s amplicon size unique; All B probes were 5’ phosphorylated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1:29:00Z</dcterms:created>
  <dc:creator>Johanna Korvala</dc:creator>
  <dc:description/>
  <cp:keywords/>
  <dc:language>en-US</dc:language>
  <cp:lastModifiedBy>minnaman</cp:lastModifiedBy>
  <dcterms:modified xsi:type="dcterms:W3CDTF">2011-11-09T07:50:00Z</dcterms:modified>
  <cp:revision>6</cp:revision>
  <dc:subject/>
  <dc:title/>
</cp:coreProperties>
</file>